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7EAE" w14:textId="77777777" w:rsidR="00C11693" w:rsidRPr="002E5106" w:rsidRDefault="00C11693" w:rsidP="00C1169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C79A6B0" w14:textId="77777777" w:rsidR="00C11693" w:rsidRPr="002E5106" w:rsidRDefault="00C11693" w:rsidP="00C1169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E510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12EFE6E" wp14:editId="72E39CC5">
            <wp:extent cx="5274310" cy="51250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物种圈图汇总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C80BD" w14:textId="77777777" w:rsidR="00C11693" w:rsidRPr="002E5106" w:rsidRDefault="00C11693" w:rsidP="00C1169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75991888"/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1D1BFC">
        <w:rPr>
          <w:rFonts w:ascii="Times New Roman" w:eastAsia="宋体" w:hAnsi="Times New Roman" w:cs="Times New Roman"/>
          <w:sz w:val="24"/>
          <w:szCs w:val="24"/>
        </w:rPr>
        <w:t>.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Chloroplast genome maps of </w:t>
      </w:r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>deserta</w:t>
      </w:r>
      <w:proofErr w:type="spellEnd"/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(A), </w:t>
      </w:r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>digitaloides</w:t>
      </w:r>
      <w:proofErr w:type="spellEnd"/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(B), </w:t>
      </w:r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>leucantha</w:t>
      </w:r>
      <w:proofErr w:type="spellEnd"/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(C), and </w:t>
      </w:r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>pansamalensis</w:t>
      </w:r>
      <w:proofErr w:type="spellEnd"/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(D). The genes inside and outside of the circle were transcribed in the clockwise and counterclockwise directions, respectively. </w:t>
      </w:r>
    </w:p>
    <w:bookmarkEnd w:id="0"/>
    <w:p w14:paraId="4EE37B1F" w14:textId="77777777" w:rsidR="00C11693" w:rsidRPr="002E5106" w:rsidRDefault="00C11693" w:rsidP="00C1169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7F73167" w14:textId="77777777" w:rsidR="00C11693" w:rsidRPr="002E5106" w:rsidRDefault="00C11693" w:rsidP="00C11693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4035BD6" w14:textId="77777777" w:rsidR="009E13B7" w:rsidRPr="00C11693" w:rsidRDefault="009E13B7"/>
    <w:sectPr w:rsidR="009E13B7" w:rsidRPr="00C11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15"/>
    <w:rsid w:val="009E13B7"/>
    <w:rsid w:val="00C11693"/>
    <w:rsid w:val="00E6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661E86-A1F9-4660-884D-87B5ACD9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ning</dc:creator>
  <cp:keywords/>
  <dc:description/>
  <cp:lastModifiedBy>cui ning</cp:lastModifiedBy>
  <cp:revision>2</cp:revision>
  <dcterms:created xsi:type="dcterms:W3CDTF">2021-12-08T09:05:00Z</dcterms:created>
  <dcterms:modified xsi:type="dcterms:W3CDTF">2021-12-08T09:05:00Z</dcterms:modified>
</cp:coreProperties>
</file>